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580B0" w14:textId="77777777" w:rsidR="009C30AF" w:rsidRPr="0003678C" w:rsidRDefault="009C30AF" w:rsidP="009C30AF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367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</w:t>
      </w:r>
      <w:r w:rsidRPr="0003678C">
        <w:rPr>
          <w:rFonts w:ascii="Times New Roman" w:hAnsi="Times New Roman" w:cs="Times New Roman"/>
          <w:bCs/>
          <w:sz w:val="24"/>
          <w:szCs w:val="24"/>
          <w:lang w:val="en-US"/>
        </w:rPr>
        <w:t>Test ingredient recovery in the diets</w:t>
      </w:r>
    </w:p>
    <w:tbl>
      <w:tblPr>
        <w:tblW w:w="469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7"/>
        <w:gridCol w:w="1233"/>
        <w:gridCol w:w="1907"/>
        <w:gridCol w:w="1359"/>
        <w:gridCol w:w="1357"/>
      </w:tblGrid>
      <w:tr w:rsidR="009C30AF" w:rsidRPr="0003678C" w14:paraId="67A7F1AC" w14:textId="77777777" w:rsidTr="006669BB">
        <w:trPr>
          <w:trHeight w:hRule="exact" w:val="284"/>
        </w:trPr>
        <w:tc>
          <w:tcPr>
            <w:tcW w:w="1561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DA69630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DC7665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/>
                <w:szCs w:val="24"/>
                <w:lang w:val="en-GB"/>
              </w:rPr>
              <w:t>Starter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6DB0F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/>
                <w:szCs w:val="24"/>
                <w:lang w:val="en-GB"/>
              </w:rPr>
              <w:t>Grower 1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E842D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/>
                <w:szCs w:val="24"/>
                <w:lang w:val="en-GB"/>
              </w:rPr>
              <w:t>Grower 2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16EE4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/>
                <w:szCs w:val="24"/>
                <w:lang w:val="en-GB"/>
              </w:rPr>
              <w:t>Finisher</w:t>
            </w:r>
          </w:p>
        </w:tc>
      </w:tr>
      <w:tr w:rsidR="009C30AF" w:rsidRPr="0003678C" w14:paraId="14026090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30EF5350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Diclazuril</w:t>
            </w:r>
            <w:r w:rsidRPr="0003678C">
              <w:rPr>
                <w:rFonts w:cs="Times New Roman"/>
                <w:szCs w:val="24"/>
                <w:lang w:val="en-GB" w:eastAsia="en-GB"/>
              </w:rPr>
              <w:t xml:space="preserve"> (g/kg; TRT5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85BF941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2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76209C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CDCD05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3F3C8B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9C30AF" w:rsidRPr="0003678C" w14:paraId="55D462E9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3A3F3367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calculated</w:t>
            </w:r>
          </w:p>
          <w:p w14:paraId="25A3CE03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18230988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.0</w:t>
            </w:r>
          </w:p>
        </w:tc>
        <w:tc>
          <w:tcPr>
            <w:tcW w:w="1120" w:type="pct"/>
            <w:tcBorders>
              <w:left w:val="nil"/>
              <w:right w:val="nil"/>
            </w:tcBorders>
          </w:tcPr>
          <w:p w14:paraId="133161FA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.0</w:t>
            </w:r>
          </w:p>
        </w:tc>
        <w:tc>
          <w:tcPr>
            <w:tcW w:w="798" w:type="pct"/>
            <w:tcBorders>
              <w:left w:val="nil"/>
              <w:right w:val="nil"/>
            </w:tcBorders>
          </w:tcPr>
          <w:p w14:paraId="688876CE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.0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5642A582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.0</w:t>
            </w:r>
          </w:p>
        </w:tc>
      </w:tr>
      <w:tr w:rsidR="009C30AF" w:rsidRPr="0003678C" w14:paraId="1385AB73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4FE37A0E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analysed</w:t>
            </w: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CE5D20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.7</w:t>
            </w:r>
          </w:p>
        </w:tc>
        <w:tc>
          <w:tcPr>
            <w:tcW w:w="112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D77FFF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.2</w:t>
            </w:r>
          </w:p>
        </w:tc>
        <w:tc>
          <w:tcPr>
            <w:tcW w:w="79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563EA3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.0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ADEDBA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0.8</w:t>
            </w:r>
          </w:p>
        </w:tc>
      </w:tr>
      <w:tr w:rsidR="009C30AF" w:rsidRPr="0003678C" w14:paraId="4AF86065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0A0F1B12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eastAsia="en-GB"/>
              </w:rPr>
              <w:t>Multi-species probiotic (mg/kg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008E2F2D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20" w:type="pct"/>
            <w:tcBorders>
              <w:left w:val="nil"/>
              <w:right w:val="nil"/>
            </w:tcBorders>
            <w:vAlign w:val="center"/>
          </w:tcPr>
          <w:p w14:paraId="69B47636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8" w:type="pct"/>
            <w:tcBorders>
              <w:left w:val="nil"/>
              <w:right w:val="nil"/>
            </w:tcBorders>
            <w:vAlign w:val="center"/>
          </w:tcPr>
          <w:p w14:paraId="4B27DD8B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536B0053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9C30AF" w:rsidRPr="0003678C" w14:paraId="7ABEE986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3596E047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calculated</w:t>
            </w:r>
          </w:p>
          <w:p w14:paraId="7826D89C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0550CA31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.0</w:t>
            </w:r>
          </w:p>
        </w:tc>
        <w:tc>
          <w:tcPr>
            <w:tcW w:w="1120" w:type="pct"/>
            <w:tcBorders>
              <w:left w:val="nil"/>
              <w:right w:val="nil"/>
            </w:tcBorders>
          </w:tcPr>
          <w:p w14:paraId="07697479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.0</w:t>
            </w:r>
          </w:p>
        </w:tc>
        <w:tc>
          <w:tcPr>
            <w:tcW w:w="798" w:type="pct"/>
            <w:tcBorders>
              <w:left w:val="nil"/>
              <w:right w:val="nil"/>
            </w:tcBorders>
          </w:tcPr>
          <w:p w14:paraId="73A6020C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.0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42A97A20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</w:tr>
      <w:tr w:rsidR="009C30AF" w:rsidRPr="0003678C" w14:paraId="49494623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0911B9F6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analysed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0817C4A6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3678C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12DFC336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3678C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98" w:type="pct"/>
            <w:tcBorders>
              <w:left w:val="nil"/>
              <w:right w:val="nil"/>
            </w:tcBorders>
            <w:vAlign w:val="bottom"/>
          </w:tcPr>
          <w:p w14:paraId="2D50BD38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0D77D594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</w:tr>
      <w:tr w:rsidR="009C30AF" w:rsidRPr="0003678C" w14:paraId="2C39E87C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1B148F79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US" w:eastAsia="en-GB"/>
              </w:rPr>
              <w:t>1,3/1,6 beta-glucans (g/kg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7ED0D7DD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2CF6415B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8" w:type="pct"/>
            <w:tcBorders>
              <w:left w:val="nil"/>
              <w:right w:val="nil"/>
            </w:tcBorders>
            <w:vAlign w:val="bottom"/>
          </w:tcPr>
          <w:p w14:paraId="7E361480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7BBD6789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9C30AF" w:rsidRPr="0003678C" w14:paraId="28AE21C1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44989E4F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calculated</w:t>
            </w:r>
          </w:p>
          <w:p w14:paraId="2DFE1E8F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08E70FF8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right w:val="nil"/>
            </w:tcBorders>
          </w:tcPr>
          <w:p w14:paraId="235C6387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0.5</w:t>
            </w:r>
          </w:p>
        </w:tc>
        <w:tc>
          <w:tcPr>
            <w:tcW w:w="798" w:type="pct"/>
            <w:tcBorders>
              <w:left w:val="nil"/>
              <w:right w:val="nil"/>
            </w:tcBorders>
          </w:tcPr>
          <w:p w14:paraId="2A6301FE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0.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33503FD8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</w:tr>
      <w:tr w:rsidR="009C30AF" w:rsidRPr="0003678C" w14:paraId="180A501E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3B51AC40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analysed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4749E380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78A96D94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ot measured</w:t>
            </w:r>
          </w:p>
        </w:tc>
        <w:tc>
          <w:tcPr>
            <w:tcW w:w="798" w:type="pct"/>
            <w:tcBorders>
              <w:left w:val="nil"/>
              <w:right w:val="nil"/>
            </w:tcBorders>
          </w:tcPr>
          <w:p w14:paraId="16DDBCEE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ot measured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53A5BB2B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</w:tr>
      <w:tr w:rsidR="009C30AF" w:rsidRPr="0003678C" w14:paraId="2E0D8A7C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5EB04D2A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eastAsia="en-GB"/>
              </w:rPr>
              <w:t>Tannin (mg/kg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2C8D1BED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3C751A81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8" w:type="pct"/>
            <w:tcBorders>
              <w:left w:val="nil"/>
              <w:right w:val="nil"/>
            </w:tcBorders>
            <w:vAlign w:val="bottom"/>
          </w:tcPr>
          <w:p w14:paraId="7386A4AC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0F684436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9C30AF" w:rsidRPr="0003678C" w14:paraId="4092AEB0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588679BB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calculated</w:t>
            </w:r>
          </w:p>
          <w:p w14:paraId="39F8EE19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1DD315E4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right w:val="nil"/>
            </w:tcBorders>
          </w:tcPr>
          <w:p w14:paraId="45FB9961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00</w:t>
            </w:r>
          </w:p>
        </w:tc>
        <w:tc>
          <w:tcPr>
            <w:tcW w:w="798" w:type="pct"/>
            <w:tcBorders>
              <w:left w:val="nil"/>
              <w:right w:val="nil"/>
            </w:tcBorders>
          </w:tcPr>
          <w:p w14:paraId="6037F800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00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5E320911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</w:tr>
      <w:tr w:rsidR="009C30AF" w:rsidRPr="0003678C" w14:paraId="3D25C335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564463C9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analysed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18B50BA9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748D0C9C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ot measured</w:t>
            </w:r>
          </w:p>
        </w:tc>
        <w:tc>
          <w:tcPr>
            <w:tcW w:w="798" w:type="pct"/>
            <w:tcBorders>
              <w:left w:val="nil"/>
              <w:right w:val="nil"/>
            </w:tcBorders>
          </w:tcPr>
          <w:p w14:paraId="6229C20B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ot measured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7706061F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</w:tr>
      <w:tr w:rsidR="009C30AF" w:rsidRPr="0003678C" w14:paraId="53F6A3A4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6CBE8A1D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  <w:proofErr w:type="spellStart"/>
            <w:r w:rsidRPr="0003678C">
              <w:rPr>
                <w:rFonts w:cs="Times New Roman"/>
                <w:bCs/>
                <w:szCs w:val="24"/>
                <w:lang w:val="en-GB"/>
              </w:rPr>
              <w:t>Artemisin</w:t>
            </w:r>
            <w:proofErr w:type="spellEnd"/>
            <w:r w:rsidRPr="0003678C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Pr="0003678C">
              <w:rPr>
                <w:rFonts w:cs="Times New Roman"/>
                <w:bCs/>
                <w:szCs w:val="24"/>
                <w:lang w:eastAsia="en-GB"/>
              </w:rPr>
              <w:t>(mg/kg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64C56DC6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05112CDC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8" w:type="pct"/>
            <w:tcBorders>
              <w:left w:val="nil"/>
              <w:right w:val="nil"/>
            </w:tcBorders>
            <w:vAlign w:val="bottom"/>
          </w:tcPr>
          <w:p w14:paraId="7EF2A4EC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3DADE9FF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9C30AF" w:rsidRPr="0003678C" w14:paraId="4BE15C9B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37F0B9C6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calculated</w:t>
            </w:r>
          </w:p>
          <w:p w14:paraId="2913A9B0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24" w:type="pct"/>
            <w:tcBorders>
              <w:left w:val="nil"/>
              <w:right w:val="nil"/>
            </w:tcBorders>
          </w:tcPr>
          <w:p w14:paraId="726186B9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right w:val="nil"/>
            </w:tcBorders>
          </w:tcPr>
          <w:p w14:paraId="227A537B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35</w:t>
            </w:r>
          </w:p>
        </w:tc>
        <w:tc>
          <w:tcPr>
            <w:tcW w:w="798" w:type="pct"/>
            <w:tcBorders>
              <w:left w:val="nil"/>
              <w:right w:val="nil"/>
            </w:tcBorders>
          </w:tcPr>
          <w:p w14:paraId="49E15B4B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35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65781C44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</w:tr>
      <w:tr w:rsidR="009C30AF" w:rsidRPr="0003678C" w14:paraId="68869A6F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1FAA8279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analysed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6B5C1F77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48300B52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ot measured</w:t>
            </w:r>
          </w:p>
        </w:tc>
        <w:tc>
          <w:tcPr>
            <w:tcW w:w="798" w:type="pct"/>
            <w:tcBorders>
              <w:left w:val="nil"/>
              <w:right w:val="nil"/>
            </w:tcBorders>
          </w:tcPr>
          <w:p w14:paraId="762F22A0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ot measured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09504C2A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</w:tr>
      <w:tr w:rsidR="009C30AF" w:rsidRPr="0003678C" w14:paraId="0609E3FE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0EDF707D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 xml:space="preserve">Curcumin </w:t>
            </w:r>
            <w:r w:rsidRPr="0003678C">
              <w:rPr>
                <w:rFonts w:cs="Times New Roman"/>
                <w:bCs/>
                <w:szCs w:val="24"/>
                <w:lang w:eastAsia="en-GB"/>
              </w:rPr>
              <w:t>(mg/kg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2CEB2EEC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5573E076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8" w:type="pct"/>
            <w:tcBorders>
              <w:left w:val="nil"/>
              <w:right w:val="nil"/>
            </w:tcBorders>
            <w:vAlign w:val="bottom"/>
          </w:tcPr>
          <w:p w14:paraId="5976E8B4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41CA396D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9C30AF" w:rsidRPr="0003678C" w14:paraId="52790D76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447C2F23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calculated</w:t>
            </w:r>
          </w:p>
          <w:p w14:paraId="6B291D77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235C5093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right w:val="nil"/>
            </w:tcBorders>
          </w:tcPr>
          <w:p w14:paraId="278BD213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35</w:t>
            </w:r>
          </w:p>
        </w:tc>
        <w:tc>
          <w:tcPr>
            <w:tcW w:w="798" w:type="pct"/>
            <w:tcBorders>
              <w:left w:val="nil"/>
              <w:right w:val="nil"/>
            </w:tcBorders>
          </w:tcPr>
          <w:p w14:paraId="3A06DEFF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3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34A5AA0A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</w:tr>
      <w:tr w:rsidR="009C30AF" w:rsidRPr="0003678C" w14:paraId="69ADAA2D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09063AD1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analysed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4F0B1A53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77FDB70B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ot measured</w:t>
            </w:r>
          </w:p>
        </w:tc>
        <w:tc>
          <w:tcPr>
            <w:tcW w:w="798" w:type="pct"/>
            <w:tcBorders>
              <w:left w:val="nil"/>
              <w:right w:val="nil"/>
            </w:tcBorders>
          </w:tcPr>
          <w:p w14:paraId="5B64197B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ot measured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2A326085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</w:tr>
      <w:tr w:rsidR="009C30AF" w:rsidRPr="0003678C" w14:paraId="4E613852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466674B6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 xml:space="preserve">Saponins </w:t>
            </w:r>
            <w:r w:rsidRPr="0003678C">
              <w:rPr>
                <w:rFonts w:cs="Times New Roman"/>
                <w:bCs/>
                <w:szCs w:val="24"/>
                <w:lang w:eastAsia="en-GB"/>
              </w:rPr>
              <w:t>(mg/kg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63984753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63F539DB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8" w:type="pct"/>
            <w:tcBorders>
              <w:left w:val="nil"/>
              <w:right w:val="nil"/>
            </w:tcBorders>
            <w:vAlign w:val="bottom"/>
          </w:tcPr>
          <w:p w14:paraId="51B96651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50971082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9C30AF" w:rsidRPr="0003678C" w14:paraId="415FA854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02BA8D9D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calculated</w:t>
            </w:r>
          </w:p>
          <w:p w14:paraId="49D7821F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6BA7C10B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right w:val="nil"/>
            </w:tcBorders>
          </w:tcPr>
          <w:p w14:paraId="1DA5B56A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50</w:t>
            </w:r>
          </w:p>
        </w:tc>
        <w:tc>
          <w:tcPr>
            <w:tcW w:w="798" w:type="pct"/>
            <w:tcBorders>
              <w:left w:val="nil"/>
              <w:right w:val="nil"/>
            </w:tcBorders>
          </w:tcPr>
          <w:p w14:paraId="792D6511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50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5D8B3AE7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</w:tr>
      <w:tr w:rsidR="009C30AF" w:rsidRPr="0003678C" w14:paraId="00F15B37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0DC97463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analysed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0482B397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25304F1F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06.7-170</w:t>
            </w:r>
            <w:r w:rsidRPr="0003678C">
              <w:rPr>
                <w:rFonts w:cs="Times New Roman"/>
                <w:bCs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98" w:type="pct"/>
            <w:tcBorders>
              <w:left w:val="nil"/>
              <w:right w:val="nil"/>
            </w:tcBorders>
            <w:vAlign w:val="bottom"/>
          </w:tcPr>
          <w:p w14:paraId="495812A1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165-166.7</w:t>
            </w:r>
            <w:r w:rsidRPr="0003678C">
              <w:rPr>
                <w:rFonts w:cs="Times New Roman"/>
                <w:bCs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52CF976F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</w:tr>
      <w:tr w:rsidR="009C30AF" w:rsidRPr="0003678C" w14:paraId="0A0522B7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4644F0F2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Butyrate</w:t>
            </w:r>
            <w:r w:rsidRPr="0003678C">
              <w:rPr>
                <w:rFonts w:cs="Times New Roman"/>
                <w:bCs/>
                <w:szCs w:val="24"/>
                <w:vertAlign w:val="superscript"/>
                <w:lang w:val="en-GB"/>
              </w:rPr>
              <w:t>3</w:t>
            </w:r>
            <w:r w:rsidRPr="0003678C">
              <w:rPr>
                <w:rFonts w:cs="Times New Roman"/>
                <w:bCs/>
                <w:szCs w:val="24"/>
                <w:lang w:val="en-US" w:eastAsia="en-GB"/>
              </w:rPr>
              <w:t xml:space="preserve"> (mg/kg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5DDC54F2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68B3B5D5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8" w:type="pct"/>
            <w:tcBorders>
              <w:left w:val="nil"/>
              <w:right w:val="nil"/>
            </w:tcBorders>
            <w:vAlign w:val="bottom"/>
          </w:tcPr>
          <w:p w14:paraId="51539820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0EFFE51C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9C30AF" w:rsidRPr="0003678C" w14:paraId="50B831F7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02117B29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calculated</w:t>
            </w:r>
          </w:p>
          <w:p w14:paraId="73AE7B9B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07C8CD7E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3D801FA2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798" w:type="pct"/>
            <w:tcBorders>
              <w:left w:val="nil"/>
              <w:right w:val="nil"/>
            </w:tcBorders>
            <w:vAlign w:val="bottom"/>
          </w:tcPr>
          <w:p w14:paraId="774A60EA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7B74F3C1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300</w:t>
            </w:r>
          </w:p>
        </w:tc>
      </w:tr>
      <w:tr w:rsidR="009C30AF" w:rsidRPr="0003678C" w14:paraId="0D879B49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4561BE80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analysed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51D6124F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1C894A6D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798" w:type="pct"/>
            <w:tcBorders>
              <w:left w:val="nil"/>
              <w:right w:val="nil"/>
            </w:tcBorders>
            <w:vAlign w:val="bottom"/>
          </w:tcPr>
          <w:p w14:paraId="59F8F663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3F11160C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280</w:t>
            </w:r>
          </w:p>
        </w:tc>
      </w:tr>
      <w:tr w:rsidR="009C30AF" w:rsidRPr="0003678C" w14:paraId="6F552ED8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265CF997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>Threonine (total, %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bottom"/>
          </w:tcPr>
          <w:p w14:paraId="57DFE6ED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43AB0078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8" w:type="pct"/>
            <w:tcBorders>
              <w:left w:val="nil"/>
              <w:right w:val="nil"/>
            </w:tcBorders>
            <w:vAlign w:val="bottom"/>
          </w:tcPr>
          <w:p w14:paraId="123DC46D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97" w:type="pct"/>
            <w:tcBorders>
              <w:left w:val="nil"/>
              <w:right w:val="nil"/>
            </w:tcBorders>
            <w:vAlign w:val="bottom"/>
          </w:tcPr>
          <w:p w14:paraId="66A5525A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9C30AF" w:rsidRPr="0003678C" w14:paraId="3F8E66DD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right w:val="nil"/>
            </w:tcBorders>
            <w:noWrap/>
            <w:vAlign w:val="bottom"/>
          </w:tcPr>
          <w:p w14:paraId="31F300BE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szCs w:val="24"/>
                <w:lang w:val="en-GB" w:eastAsia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calculated</w:t>
            </w:r>
          </w:p>
          <w:p w14:paraId="52703EA2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724" w:type="pct"/>
            <w:tcBorders>
              <w:left w:val="nil"/>
              <w:right w:val="nil"/>
            </w:tcBorders>
          </w:tcPr>
          <w:p w14:paraId="371F9CE0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right w:val="nil"/>
            </w:tcBorders>
            <w:vAlign w:val="bottom"/>
          </w:tcPr>
          <w:p w14:paraId="52D216EA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798" w:type="pct"/>
            <w:tcBorders>
              <w:left w:val="nil"/>
              <w:right w:val="nil"/>
            </w:tcBorders>
            <w:vAlign w:val="bottom"/>
          </w:tcPr>
          <w:p w14:paraId="60C5EB2B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23DBBA7F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0.79</w:t>
            </w:r>
          </w:p>
        </w:tc>
      </w:tr>
      <w:tr w:rsidR="009C30AF" w:rsidRPr="0003678C" w14:paraId="62F36A64" w14:textId="77777777" w:rsidTr="006669BB">
        <w:trPr>
          <w:trHeight w:hRule="exact" w:val="284"/>
        </w:trPr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0D0620" w14:textId="77777777" w:rsidR="009C30AF" w:rsidRPr="0003678C" w:rsidRDefault="009C30AF" w:rsidP="006669BB">
            <w:pPr>
              <w:pStyle w:val="NORMAL-report"/>
              <w:spacing w:line="240" w:lineRule="auto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szCs w:val="24"/>
                <w:lang w:val="en-GB" w:eastAsia="en-GB"/>
              </w:rPr>
              <w:t xml:space="preserve">   analysed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B0CB4B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112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73FBFF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79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975A4D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700EC5" w14:textId="77777777" w:rsidR="009C30AF" w:rsidRPr="0003678C" w:rsidRDefault="009C30AF" w:rsidP="006669BB">
            <w:pPr>
              <w:pStyle w:val="NORMAL-report"/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03678C">
              <w:rPr>
                <w:rFonts w:cs="Times New Roman"/>
                <w:bCs/>
                <w:szCs w:val="24"/>
                <w:lang w:val="en-GB"/>
              </w:rPr>
              <w:t>0.23/0.36</w:t>
            </w:r>
          </w:p>
        </w:tc>
      </w:tr>
    </w:tbl>
    <w:p w14:paraId="2F455B77" w14:textId="77777777" w:rsidR="009C30AF" w:rsidRDefault="009C30AF" w:rsidP="009C30AF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367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: Not applicable; NR: Not recovered; </w:t>
      </w:r>
      <w:r w:rsidRPr="0003678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0367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70 mg/kg in TRT3 and 106.7 mg/kg in TRT4; </w:t>
      </w:r>
      <w:r w:rsidRPr="0003678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0367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65 mg/kg in TRT3 and 166.7 mg/kg in TRT4; </w:t>
      </w:r>
      <w:r w:rsidRPr="0003678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0367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30% Butyrate to obtain 300 mg/kg diet, diets were supplemented with 1 g/kg coated butyrate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7E519313" w14:textId="77777777" w:rsidR="00D17A03" w:rsidRPr="009C30AF" w:rsidRDefault="00D17A03">
      <w:pPr>
        <w:rPr>
          <w:lang w:val="en-US"/>
        </w:rPr>
      </w:pPr>
    </w:p>
    <w:sectPr w:rsidR="00D17A03" w:rsidRPr="009C30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0AF"/>
    <w:rsid w:val="000348FF"/>
    <w:rsid w:val="0003678C"/>
    <w:rsid w:val="009C30AF"/>
    <w:rsid w:val="00BB6FFE"/>
    <w:rsid w:val="00D17A03"/>
    <w:rsid w:val="00DB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1DD4C"/>
  <w15:chartTrackingRefBased/>
  <w15:docId w15:val="{88E7221E-0426-4114-8639-770B1B963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0AF"/>
    <w:pPr>
      <w:spacing w:after="0" w:line="240" w:lineRule="auto"/>
    </w:pPr>
    <w:rPr>
      <w:rFonts w:ascii="Calibri" w:eastAsia="Calibri" w:hAnsi="Calibri" w:cs="Calibri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report">
    <w:name w:val="NORMAL-report"/>
    <w:basedOn w:val="Normal"/>
    <w:link w:val="NORMAL-reportChar"/>
    <w:qFormat/>
    <w:rsid w:val="009C30AF"/>
    <w:pPr>
      <w:spacing w:line="288" w:lineRule="auto"/>
      <w:jc w:val="both"/>
    </w:pPr>
    <w:rPr>
      <w:rFonts w:ascii="Times New Roman" w:hAnsi="Times New Roman"/>
      <w:sz w:val="24"/>
    </w:rPr>
  </w:style>
  <w:style w:type="character" w:customStyle="1" w:styleId="NORMAL-reportChar">
    <w:name w:val="NORMAL-report Char"/>
    <w:link w:val="NORMAL-report"/>
    <w:rsid w:val="009C30AF"/>
    <w:rPr>
      <w:rFonts w:ascii="Times New Roman" w:eastAsia="Calibri" w:hAnsi="Times New Roman" w:cs="Calibri"/>
      <w:sz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SFR">
  <a:themeElements>
    <a:clrScheme name="SFR">
      <a:dk1>
        <a:srgbClr val="004F6F"/>
      </a:dk1>
      <a:lt1>
        <a:srgbClr val="FFFFFF"/>
      </a:lt1>
      <a:dk2>
        <a:srgbClr val="C29500"/>
      </a:dk2>
      <a:lt2>
        <a:srgbClr val="FFFFFF"/>
      </a:lt2>
      <a:accent1>
        <a:srgbClr val="004F6F"/>
      </a:accent1>
      <a:accent2>
        <a:srgbClr val="739BAF"/>
      </a:accent2>
      <a:accent3>
        <a:srgbClr val="CD3011"/>
      </a:accent3>
      <a:accent4>
        <a:srgbClr val="DC6F66"/>
      </a:accent4>
      <a:accent5>
        <a:srgbClr val="C29500"/>
      </a:accent5>
      <a:accent6>
        <a:srgbClr val="FBC900"/>
      </a:accent6>
      <a:hlink>
        <a:srgbClr val="004F6F"/>
      </a:hlink>
      <a:folHlink>
        <a:srgbClr val="CD3011"/>
      </a:folHlink>
    </a:clrScheme>
    <a:fontScheme name="Schothorst - Ebrima">
      <a:majorFont>
        <a:latin typeface="Ebrima"/>
        <a:ea typeface=""/>
        <a:cs typeface=""/>
      </a:majorFont>
      <a:minorFont>
        <a:latin typeface="Ebrima"/>
        <a:ea typeface=""/>
        <a:cs typeface="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  <a:ln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bg1"/>
        </a:solidFill>
      </a:spPr>
      <a:bodyPr wrap="square" lIns="36000" tIns="36000" rIns="36000" bIns="36000" rtlCol="0">
        <a:spAutoFit/>
      </a:bodyPr>
      <a:lstStyle>
        <a:defPPr>
          <a:defRPr sz="16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FR" id="{CC6A4AEF-2D0A-4921-B434-757F53180B7A}" vid="{0A66B14F-0974-4A80-BAA0-55FC5B8B933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981</Characters>
  <Application>Microsoft Office Word</Application>
  <DocSecurity>0</DocSecurity>
  <Lines>8</Lines>
  <Paragraphs>2</Paragraphs>
  <ScaleCrop>false</ScaleCrop>
  <Company>IT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ane R. Santos</dc:creator>
  <cp:keywords/>
  <dc:description/>
  <cp:lastModifiedBy>Jong, Ingrid de</cp:lastModifiedBy>
  <cp:revision>2</cp:revision>
  <dcterms:created xsi:type="dcterms:W3CDTF">2022-03-29T14:37:00Z</dcterms:created>
  <dcterms:modified xsi:type="dcterms:W3CDTF">2022-03-29T14:37:00Z</dcterms:modified>
</cp:coreProperties>
</file>